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2BEBD" w14:textId="77777777" w:rsidR="001B7446" w:rsidRPr="00A275A3" w:rsidRDefault="00000000" w:rsidP="0025670C">
      <w:pPr>
        <w:pStyle w:val="af4"/>
        <w:adjustRightInd w:val="0"/>
        <w:snapToGrid w:val="0"/>
        <w:spacing w:line="360" w:lineRule="auto"/>
        <w:jc w:val="center"/>
        <w:rPr>
          <w:rFonts w:ascii="Segoe UI" w:eastAsia="Yu Mincho" w:hAnsi="Segoe UI" w:cs="Segoe UI"/>
        </w:rPr>
      </w:pPr>
      <w:bookmarkStart w:id="0" w:name="OLE_LINK10"/>
      <w:r w:rsidRPr="00A275A3">
        <w:rPr>
          <w:rFonts w:ascii="Segoe UI" w:eastAsia="Yu Mincho" w:hAnsi="Segoe UI" w:cs="Segoe UI"/>
        </w:rPr>
        <w:t xml:space="preserve">Characterization of goat rumen derived isolates and </w:t>
      </w:r>
      <w:r w:rsidR="00056076">
        <w:rPr>
          <w:rFonts w:ascii="Segoe UI" w:eastAsia="Yu Mincho" w:hAnsi="Segoe UI" w:cs="Segoe UI"/>
        </w:rPr>
        <w:t>their</w:t>
      </w:r>
      <w:r w:rsidR="00056076" w:rsidRPr="00A275A3">
        <w:rPr>
          <w:rFonts w:ascii="Segoe UI" w:eastAsia="Yu Mincho" w:hAnsi="Segoe UI" w:cs="Segoe UI"/>
        </w:rPr>
        <w:t xml:space="preserve"> </w:t>
      </w:r>
      <w:r w:rsidRPr="00A275A3">
        <w:rPr>
          <w:rFonts w:ascii="Segoe UI" w:eastAsia="Yu Mincho" w:hAnsi="Segoe UI" w:cs="Segoe UI"/>
        </w:rPr>
        <w:t>effect</w:t>
      </w:r>
      <w:r w:rsidR="00056076">
        <w:rPr>
          <w:rFonts w:ascii="Segoe UI" w:eastAsia="Yu Mincho" w:hAnsi="Segoe UI" w:cs="Segoe UI"/>
        </w:rPr>
        <w:t>s</w:t>
      </w:r>
      <w:r w:rsidRPr="00A275A3">
        <w:rPr>
          <w:rFonts w:ascii="Segoe UI" w:eastAsia="Yu Mincho" w:hAnsi="Segoe UI" w:cs="Segoe UI"/>
        </w:rPr>
        <w:t xml:space="preserve"> on </w:t>
      </w:r>
      <w:r w:rsidRPr="0099505D">
        <w:rPr>
          <w:rFonts w:ascii="Segoe UI" w:eastAsia="Yu Mincho" w:hAnsi="Segoe UI" w:cs="Segoe UI"/>
          <w:i/>
          <w:iCs/>
        </w:rPr>
        <w:t>in vitro</w:t>
      </w:r>
      <w:r w:rsidRPr="00A275A3">
        <w:rPr>
          <w:rFonts w:ascii="Segoe UI" w:eastAsia="Yu Mincho" w:hAnsi="Segoe UI" w:cs="Segoe UI"/>
        </w:rPr>
        <w:t xml:space="preserve"> ruminal fermentation properties</w:t>
      </w:r>
    </w:p>
    <w:bookmarkEnd w:id="0"/>
    <w:p w14:paraId="153C035F" w14:textId="77777777" w:rsidR="00F05D8A" w:rsidRPr="00A275A3" w:rsidRDefault="00000000" w:rsidP="00F05D8A">
      <w:pPr>
        <w:snapToGrid w:val="0"/>
        <w:spacing w:line="300" w:lineRule="auto"/>
        <w:rPr>
          <w:rFonts w:ascii="Segoe UI" w:eastAsia="Yu Mincho" w:hAnsi="Segoe UI"/>
          <w:color w:val="000000" w:themeColor="text1"/>
          <w:sz w:val="24"/>
          <w:szCs w:val="24"/>
        </w:rPr>
      </w:pPr>
      <w:r w:rsidRPr="00A275A3">
        <w:rPr>
          <w:rFonts w:ascii="Segoe UI" w:eastAsia="Yu Mincho" w:hAnsi="Segoe UI" w:hint="eastAsia"/>
          <w:color w:val="000000" w:themeColor="text1"/>
          <w:sz w:val="24"/>
          <w:szCs w:val="24"/>
          <w:lang w:eastAsia="ja-JP"/>
        </w:rPr>
        <w:t>Zhang Yushu</w:t>
      </w:r>
      <w:r w:rsidRPr="00A275A3">
        <w:rPr>
          <w:rFonts w:ascii="Segoe UI" w:eastAsia="Yu Mincho" w:hAnsi="Segoe UI" w:hint="eastAsia"/>
          <w:color w:val="000000" w:themeColor="text1"/>
          <w:sz w:val="24"/>
          <w:szCs w:val="24"/>
        </w:rPr>
        <w:t>,</w:t>
      </w:r>
      <w:r w:rsidRPr="00A275A3">
        <w:rPr>
          <w:rFonts w:ascii="Segoe UI" w:eastAsia="Yu Mincho" w:hAnsi="Segoe UI" w:hint="eastAsia"/>
          <w:color w:val="000000" w:themeColor="text1"/>
          <w:sz w:val="24"/>
          <w:szCs w:val="24"/>
          <w:vertAlign w:val="superscript"/>
        </w:rPr>
        <w:t>1</w:t>
      </w:r>
      <w:r w:rsidRPr="00A275A3">
        <w:rPr>
          <w:rFonts w:ascii="Segoe UI" w:eastAsia="Yu Mincho" w:hAnsi="Segoe UI"/>
          <w:color w:val="000000" w:themeColor="text1"/>
          <w:sz w:val="24"/>
          <w:szCs w:val="24"/>
        </w:rPr>
        <w:t xml:space="preserve"> </w:t>
      </w:r>
      <w:r w:rsidRPr="00A275A3">
        <w:rPr>
          <w:rFonts w:ascii="Segoe UI" w:eastAsia="Yu Mincho" w:hAnsi="Segoe UI" w:hint="eastAsia"/>
          <w:color w:val="000000" w:themeColor="text1"/>
          <w:sz w:val="24"/>
          <w:szCs w:val="24"/>
        </w:rPr>
        <w:t xml:space="preserve">and </w:t>
      </w:r>
      <w:r w:rsidRPr="00A275A3">
        <w:rPr>
          <w:rFonts w:ascii="Segoe UI" w:eastAsia="Yu Mincho" w:hAnsi="Segoe UI"/>
          <w:color w:val="000000" w:themeColor="text1"/>
          <w:sz w:val="24"/>
          <w:szCs w:val="24"/>
        </w:rPr>
        <w:t>Y</w:t>
      </w:r>
      <w:r w:rsidRPr="00A275A3">
        <w:rPr>
          <w:rFonts w:ascii="Segoe UI" w:eastAsia="Yu Mincho" w:hAnsi="Segoe UI" w:hint="eastAsia"/>
          <w:color w:val="000000" w:themeColor="text1"/>
          <w:sz w:val="24"/>
          <w:szCs w:val="24"/>
        </w:rPr>
        <w:t xml:space="preserve">. </w:t>
      </w:r>
      <w:r w:rsidRPr="00A275A3">
        <w:rPr>
          <w:rFonts w:ascii="Segoe UI" w:eastAsia="Yu Mincho" w:hAnsi="Segoe UI"/>
          <w:color w:val="000000" w:themeColor="text1"/>
          <w:sz w:val="24"/>
          <w:szCs w:val="24"/>
        </w:rPr>
        <w:t>Uyeno</w:t>
      </w:r>
      <w:r w:rsidRPr="00A275A3">
        <w:rPr>
          <w:rFonts w:ascii="Segoe UI" w:eastAsia="Yu Mincho" w:hAnsi="Segoe UI" w:hint="eastAsia"/>
          <w:color w:val="000000" w:themeColor="text1"/>
          <w:sz w:val="24"/>
          <w:szCs w:val="24"/>
          <w:vertAlign w:val="superscript"/>
          <w:lang w:eastAsia="ja-JP"/>
        </w:rPr>
        <w:t>1</w:t>
      </w:r>
      <w:r w:rsidRPr="00A275A3">
        <w:rPr>
          <w:rFonts w:ascii="Segoe UI" w:eastAsia="Yu Mincho" w:hAnsi="Segoe UI" w:hint="eastAsia"/>
          <w:color w:val="000000" w:themeColor="text1"/>
          <w:sz w:val="24"/>
          <w:szCs w:val="24"/>
          <w:vertAlign w:val="superscript"/>
        </w:rPr>
        <w:t>*</w:t>
      </w:r>
    </w:p>
    <w:p w14:paraId="3A5A1B85" w14:textId="77777777" w:rsidR="00F05D8A" w:rsidRPr="00A275A3" w:rsidRDefault="00000000" w:rsidP="00F05D8A">
      <w:pPr>
        <w:snapToGrid w:val="0"/>
        <w:spacing w:line="300" w:lineRule="auto"/>
        <w:rPr>
          <w:rFonts w:ascii="Segoe UI" w:eastAsia="Yu Mincho" w:hAnsi="Segoe UI"/>
          <w:color w:val="000000" w:themeColor="text1"/>
          <w:sz w:val="24"/>
          <w:szCs w:val="24"/>
        </w:rPr>
      </w:pPr>
      <w:r w:rsidRPr="00A275A3">
        <w:rPr>
          <w:rFonts w:ascii="Segoe UI" w:eastAsia="Yu Mincho" w:hAnsi="Segoe UI"/>
          <w:color w:val="000000" w:themeColor="text1"/>
          <w:sz w:val="24"/>
          <w:szCs w:val="24"/>
          <w:vertAlign w:val="superscript"/>
        </w:rPr>
        <w:t xml:space="preserve">2 </w:t>
      </w:r>
      <w:r w:rsidRPr="00A275A3">
        <w:rPr>
          <w:rFonts w:ascii="Segoe UI" w:eastAsia="Yu Mincho" w:hAnsi="Segoe UI"/>
          <w:color w:val="000000" w:themeColor="text1"/>
          <w:sz w:val="24"/>
          <w:szCs w:val="24"/>
        </w:rPr>
        <w:t>Graduate School of Science and Technology</w:t>
      </w:r>
      <w:r w:rsidRPr="00A275A3">
        <w:rPr>
          <w:rFonts w:ascii="Segoe UI" w:eastAsia="Yu Mincho" w:hAnsi="Segoe UI" w:hint="eastAsia"/>
          <w:color w:val="000000" w:themeColor="text1"/>
          <w:sz w:val="24"/>
          <w:szCs w:val="24"/>
        </w:rPr>
        <w:t>,</w:t>
      </w:r>
      <w:r w:rsidRPr="00A275A3">
        <w:rPr>
          <w:rFonts w:ascii="Segoe UI" w:eastAsia="Yu Mincho" w:hAnsi="Segoe UI"/>
          <w:color w:val="000000" w:themeColor="text1"/>
          <w:sz w:val="24"/>
          <w:szCs w:val="24"/>
        </w:rPr>
        <w:t xml:space="preserve"> Shinshu University, Nagano, Japan </w:t>
      </w:r>
    </w:p>
    <w:p w14:paraId="2DDE8626" w14:textId="77777777" w:rsidR="00F05D8A" w:rsidRPr="00A275A3" w:rsidRDefault="00F05D8A" w:rsidP="0025670C">
      <w:pPr>
        <w:pStyle w:val="af4"/>
        <w:adjustRightInd w:val="0"/>
        <w:snapToGrid w:val="0"/>
        <w:spacing w:line="360" w:lineRule="auto"/>
        <w:rPr>
          <w:rFonts w:ascii="Segoe UI" w:eastAsia="Yu Mincho" w:hAnsi="Segoe UI" w:cs="Segoe UI"/>
          <w:sz w:val="24"/>
          <w:szCs w:val="24"/>
          <w:lang w:eastAsia="ja-JP"/>
        </w:rPr>
      </w:pPr>
    </w:p>
    <w:p w14:paraId="28C8510B" w14:textId="695372B7" w:rsidR="001B7446" w:rsidRPr="00A275A3" w:rsidRDefault="00000000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  <w:b/>
          <w:bCs/>
          <w:sz w:val="28"/>
          <w:szCs w:val="28"/>
        </w:rPr>
      </w:pPr>
      <w:r w:rsidRPr="00A275A3">
        <w:rPr>
          <w:rFonts w:ascii="Segoe UI" w:eastAsia="Yu Mincho" w:hAnsi="Segoe UI" w:cs="Segoe UI"/>
          <w:b/>
          <w:bCs/>
          <w:sz w:val="28"/>
          <w:szCs w:val="28"/>
        </w:rPr>
        <w:t>Supplementary table and figure</w:t>
      </w:r>
    </w:p>
    <w:p w14:paraId="27D9CA72" w14:textId="77777777" w:rsidR="001B7446" w:rsidRPr="00A275A3" w:rsidRDefault="001B7446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  <w:b/>
          <w:bCs/>
        </w:rPr>
      </w:pPr>
    </w:p>
    <w:tbl>
      <w:tblPr>
        <w:tblW w:w="8598" w:type="dxa"/>
        <w:jc w:val="center"/>
        <w:tblLook w:val="04A0" w:firstRow="1" w:lastRow="0" w:firstColumn="1" w:lastColumn="0" w:noHBand="0" w:noVBand="1"/>
      </w:tblPr>
      <w:tblGrid>
        <w:gridCol w:w="1134"/>
        <w:gridCol w:w="3969"/>
        <w:gridCol w:w="1418"/>
        <w:gridCol w:w="2077"/>
      </w:tblGrid>
      <w:tr w:rsidR="00C63D48" w14:paraId="2D33A316" w14:textId="77777777" w:rsidTr="00B1316F">
        <w:trPr>
          <w:trHeight w:val="251"/>
          <w:jc w:val="center"/>
        </w:trPr>
        <w:tc>
          <w:tcPr>
            <w:tcW w:w="85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83AC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8"/>
                <w:szCs w:val="18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sz w:val="18"/>
                <w:szCs w:val="18"/>
              </w:rPr>
              <w:t>Supplementary</w:t>
            </w:r>
            <w:r w:rsidRPr="00A275A3">
              <w:rPr>
                <w:rFonts w:ascii="Segoe UI" w:eastAsia="Yu Mincho" w:hAnsi="Segoe UI" w:cs="Segoe UI"/>
                <w:color w:val="000000"/>
                <w:kern w:val="0"/>
                <w:sz w:val="18"/>
                <w:szCs w:val="18"/>
                <w14:ligatures w14:val="none"/>
              </w:rPr>
              <w:t xml:space="preserve"> table 1. Representative closest BLAST matches of the isolates based on 16S rRNA gene sequences and conservative taxonomic assignment</w:t>
            </w:r>
          </w:p>
        </w:tc>
      </w:tr>
      <w:tr w:rsidR="00C63D48" w14:paraId="7ACB9941" w14:textId="77777777" w:rsidTr="0053043F">
        <w:trPr>
          <w:trHeight w:val="503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43EB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69D0B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Closest relative (accession no.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3691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Similarity (%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2824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Assigned taxon</w:t>
            </w:r>
          </w:p>
        </w:tc>
      </w:tr>
      <w:tr w:rsidR="00C63D48" w14:paraId="5D647374" w14:textId="77777777" w:rsidTr="0053043F">
        <w:trPr>
          <w:trHeight w:val="25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341C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6AF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Enterococcus faecium strain GG2 (KX42626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FAD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99.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E38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i/>
                <w:iCs/>
                <w:kern w:val="0"/>
                <w:sz w:val="16"/>
                <w:szCs w:val="16"/>
                <w14:ligatures w14:val="none"/>
              </w:rPr>
              <w:t>Enterococcus</w:t>
            </w: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 sp.</w:t>
            </w:r>
          </w:p>
        </w:tc>
      </w:tr>
      <w:tr w:rsidR="00C63D48" w14:paraId="5BD4A39F" w14:textId="77777777" w:rsidTr="0053043F">
        <w:trPr>
          <w:trHeight w:val="25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18E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62F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Streptococcus </w:t>
            </w:r>
            <w:proofErr w:type="spellStart"/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equinus</w:t>
            </w:r>
            <w:proofErr w:type="spellEnd"/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 strain 2B (KF15679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464F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99.8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30DC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i/>
                <w:iCs/>
                <w:kern w:val="0"/>
                <w:sz w:val="16"/>
                <w:szCs w:val="16"/>
                <w14:ligatures w14:val="none"/>
              </w:rPr>
              <w:t>Streptococcus</w:t>
            </w: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 sp.</w:t>
            </w:r>
          </w:p>
        </w:tc>
      </w:tr>
      <w:tr w:rsidR="00C63D48" w14:paraId="10C0AC63" w14:textId="77777777" w:rsidTr="0053043F">
        <w:trPr>
          <w:trHeight w:val="251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95EF2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7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0515C5" w14:textId="77777777" w:rsidR="001B7446" w:rsidRPr="00182FCA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:lang w:val="fr-FR"/>
                <w14:ligatures w14:val="none"/>
              </w:rPr>
            </w:pPr>
            <w:r w:rsidRPr="00182FCA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Streptococcus equinus strain CNU 13 (MN075421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20F58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99.86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789A3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i/>
                <w:iCs/>
                <w:kern w:val="0"/>
                <w:sz w:val="16"/>
                <w:szCs w:val="16"/>
                <w14:ligatures w14:val="none"/>
              </w:rPr>
              <w:t>Streptococcus</w:t>
            </w: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 sp.</w:t>
            </w:r>
          </w:p>
        </w:tc>
      </w:tr>
      <w:tr w:rsidR="00C63D48" w14:paraId="77E45C16" w14:textId="77777777" w:rsidTr="0053043F">
        <w:trPr>
          <w:trHeight w:val="251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2103B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57F1A" w14:textId="77777777" w:rsidR="001B7446" w:rsidRPr="00182FCA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:lang w:val="it-IT"/>
                <w14:ligatures w14:val="none"/>
              </w:rPr>
            </w:pPr>
            <w:r w:rsidRPr="00182FCA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:lang w:val="it-IT"/>
                <w14:ligatures w14:val="none"/>
              </w:rPr>
              <w:t>Pediococcus acidilactici strain JFP1 (KM062019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9CFD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99.73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7BC0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Pediococcus</w:t>
            </w:r>
            <w:proofErr w:type="spellEnd"/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 sp.</w:t>
            </w:r>
          </w:p>
        </w:tc>
      </w:tr>
    </w:tbl>
    <w:p w14:paraId="0EAD9D27" w14:textId="251BFC83" w:rsidR="00247310" w:rsidRDefault="00247310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  <w:b/>
          <w:bCs/>
        </w:rPr>
      </w:pPr>
    </w:p>
    <w:p w14:paraId="3DB2E2B7" w14:textId="77777777" w:rsidR="00247310" w:rsidRDefault="00247310">
      <w:pPr>
        <w:widowControl/>
        <w:jc w:val="left"/>
        <w:rPr>
          <w:rFonts w:ascii="Segoe UI" w:eastAsia="Yu Mincho" w:hAnsi="Segoe UI" w:cs="Segoe UI"/>
          <w:b/>
          <w:bCs/>
        </w:rPr>
      </w:pPr>
      <w:r>
        <w:rPr>
          <w:rFonts w:ascii="Segoe UI" w:eastAsia="Yu Mincho" w:hAnsi="Segoe UI" w:cs="Segoe UI"/>
          <w:b/>
          <w:bCs/>
        </w:rPr>
        <w:br w:type="page"/>
      </w:r>
    </w:p>
    <w:p w14:paraId="76012601" w14:textId="77777777" w:rsidR="001B7446" w:rsidRPr="00A275A3" w:rsidRDefault="001B7446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  <w:b/>
          <w:bCs/>
        </w:rPr>
      </w:pPr>
    </w:p>
    <w:tbl>
      <w:tblPr>
        <w:tblW w:w="9772" w:type="dxa"/>
        <w:jc w:val="center"/>
        <w:tblLook w:val="04A0" w:firstRow="1" w:lastRow="0" w:firstColumn="1" w:lastColumn="0" w:noHBand="0" w:noVBand="1"/>
      </w:tblPr>
      <w:tblGrid>
        <w:gridCol w:w="1926"/>
        <w:gridCol w:w="734"/>
        <w:gridCol w:w="1037"/>
        <w:gridCol w:w="254"/>
        <w:gridCol w:w="734"/>
        <w:gridCol w:w="1037"/>
        <w:gridCol w:w="254"/>
        <w:gridCol w:w="734"/>
        <w:gridCol w:w="1037"/>
        <w:gridCol w:w="254"/>
        <w:gridCol w:w="734"/>
        <w:gridCol w:w="1037"/>
      </w:tblGrid>
      <w:tr w:rsidR="00C63D48" w14:paraId="06AF1BC6" w14:textId="77777777" w:rsidTr="00F24655">
        <w:trPr>
          <w:trHeight w:val="235"/>
          <w:jc w:val="center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5728D9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8"/>
                <w:szCs w:val="18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sz w:val="18"/>
                <w:szCs w:val="18"/>
              </w:rPr>
              <w:t>Supplementary</w:t>
            </w:r>
            <w:r w:rsidRPr="00A275A3">
              <w:rPr>
                <w:rFonts w:ascii="Segoe UI" w:eastAsia="Yu Mincho" w:hAnsi="Segoe UI" w:cs="Segoe UI"/>
                <w:color w:val="000000"/>
                <w:kern w:val="0"/>
                <w:sz w:val="18"/>
                <w:szCs w:val="18"/>
                <w14:ligatures w14:val="none"/>
              </w:rPr>
              <w:t xml:space="preserve"> table 2 Effects of inoculation dose linear and quadratic effect on in vitro rumen fermentation parameters</w:t>
            </w:r>
          </w:p>
        </w:tc>
      </w:tr>
      <w:tr w:rsidR="00C63D48" w14:paraId="25F64235" w14:textId="77777777" w:rsidTr="00E60D94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31B5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497C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Bacteria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BEF7B8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22CA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Bacteria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E6EDB7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A3510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Bacteria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126766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5AF6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Bacteria 7</w:t>
            </w:r>
          </w:p>
        </w:tc>
      </w:tr>
      <w:tr w:rsidR="00C63D48" w14:paraId="67BED7F2" w14:textId="77777777" w:rsidTr="00E60D94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56AB8A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FC77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Lin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4F81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FDDFCD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F685B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33D5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E4AA4B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5AC9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Lin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A7F7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Quadr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198A19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3909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Lin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EAA7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Quadratic</w:t>
            </w:r>
          </w:p>
        </w:tc>
      </w:tr>
      <w:tr w:rsidR="00C63D48" w14:paraId="688D7656" w14:textId="77777777" w:rsidTr="00E60D94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3FA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989E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BA75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F206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4B13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F471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7175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48E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8B6F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BF0E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704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7095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026</w:t>
            </w:r>
          </w:p>
        </w:tc>
      </w:tr>
      <w:tr w:rsidR="00C63D48" w14:paraId="61F72442" w14:textId="77777777" w:rsidTr="00E60D94">
        <w:trPr>
          <w:trHeight w:val="3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1C27F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24h Gas Production (mL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F424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E63D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75AB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E21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52BF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E253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4F1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DD0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2DCF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336F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6B1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015</w:t>
            </w:r>
          </w:p>
        </w:tc>
      </w:tr>
      <w:tr w:rsidR="00C63D48" w14:paraId="563F9034" w14:textId="77777777" w:rsidTr="00E60D94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D7F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Methane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7C5FF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820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4D4F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5AD9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1DD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E253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4465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8C2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C89B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8F4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FCF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08</w:t>
            </w:r>
          </w:p>
        </w:tc>
      </w:tr>
      <w:tr w:rsidR="00C63D48" w14:paraId="38B23BE8" w14:textId="77777777" w:rsidTr="00E60D94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BEEE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Methane (mL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45B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7F3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AB71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B99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776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5275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A45B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71C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8EE7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B0E0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71CA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019</w:t>
            </w:r>
          </w:p>
        </w:tc>
      </w:tr>
      <w:tr w:rsidR="00C63D48" w14:paraId="3F67CF55" w14:textId="77777777" w:rsidTr="00E60D94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110F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Digestibility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3C95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FD5A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A3AF8C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265D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932EF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03C828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25C0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16CE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E2BDD7E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D031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D4F4B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077 </w:t>
            </w:r>
          </w:p>
        </w:tc>
      </w:tr>
      <w:tr w:rsidR="00C63D48" w14:paraId="232A636E" w14:textId="77777777" w:rsidTr="00E60D94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B69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A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6A7F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54C3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087D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47ED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22F3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D3D4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0421B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4FAB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664A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06B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E630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232</w:t>
            </w:r>
          </w:p>
        </w:tc>
      </w:tr>
      <w:tr w:rsidR="00C63D48" w14:paraId="47AF9002" w14:textId="77777777" w:rsidTr="00E60D94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42E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P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4B73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5994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88D8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F705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61B2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0408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531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85FD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BE7F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90BB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55C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308</w:t>
            </w:r>
          </w:p>
        </w:tc>
      </w:tr>
      <w:tr w:rsidR="00C63D48" w14:paraId="4AC13F50" w14:textId="77777777" w:rsidTr="00E60D94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843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B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92D0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F9D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D956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68F3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C63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0885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964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80CD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B001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CD66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F90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718</w:t>
            </w:r>
          </w:p>
        </w:tc>
      </w:tr>
      <w:tr w:rsidR="00C63D48" w14:paraId="40E6888D" w14:textId="77777777" w:rsidTr="00E60D94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6C6D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Total VF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7EE3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A9D6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6811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110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7B32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8E53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033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E83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39C9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CB4C0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F16B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516</w:t>
            </w:r>
          </w:p>
        </w:tc>
      </w:tr>
      <w:tr w:rsidR="00C63D48" w14:paraId="10BD2DDE" w14:textId="77777777" w:rsidTr="00E60D94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1538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A/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294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E851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D0F1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796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4512F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54D7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6AA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1C15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DD13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8242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ED42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274 </w:t>
            </w:r>
          </w:p>
        </w:tc>
      </w:tr>
      <w:tr w:rsidR="00C63D48" w14:paraId="3A602634" w14:textId="77777777" w:rsidTr="00E60D9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5476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Bactria (10</w:t>
            </w: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 copies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5B1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193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16DF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0BDB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95C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604A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E50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92ED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93CC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BA9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4FF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393</w:t>
            </w:r>
          </w:p>
        </w:tc>
      </w:tr>
      <w:tr w:rsidR="00C63D48" w14:paraId="1AE8E293" w14:textId="77777777" w:rsidTr="00E60D9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6607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Archaea (10</w:t>
            </w: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 copies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E12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0C360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1FC6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F05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7BB0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E6B0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4E46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FD90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555B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D47F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D81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689</w:t>
            </w:r>
          </w:p>
        </w:tc>
      </w:tr>
      <w:tr w:rsidR="00C63D48" w14:paraId="3F37F3FF" w14:textId="77777777" w:rsidTr="00E60D94">
        <w:trPr>
          <w:trHeight w:val="27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8D58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NH</w:t>
            </w: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:vertAlign w:val="subscript"/>
                <w14:ligatures w14:val="none"/>
              </w:rPr>
              <w:t>3</w:t>
            </w: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-N (mg/100 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56C3F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687A0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 xml:space="preserve">0.5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0DDDB1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E9D9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0EFA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273AFA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E6A2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B322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8F25A2" w14:textId="77777777" w:rsidR="001B7446" w:rsidRPr="00A275A3" w:rsidRDefault="001B7446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3854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BDA7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kern w:val="0"/>
                <w:sz w:val="16"/>
                <w:szCs w:val="16"/>
                <w14:ligatures w14:val="none"/>
              </w:rPr>
              <w:t>0.493</w:t>
            </w:r>
          </w:p>
        </w:tc>
      </w:tr>
    </w:tbl>
    <w:p w14:paraId="609865E6" w14:textId="77777777" w:rsidR="00EA074E" w:rsidRDefault="00EA074E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</w:rPr>
      </w:pPr>
    </w:p>
    <w:p w14:paraId="518A0C0F" w14:textId="77777777" w:rsidR="00EA074E" w:rsidRDefault="00000000">
      <w:pPr>
        <w:widowControl/>
        <w:jc w:val="left"/>
        <w:rPr>
          <w:rFonts w:ascii="Segoe UI" w:eastAsia="Yu Mincho" w:hAnsi="Segoe UI" w:cs="Segoe UI"/>
        </w:rPr>
      </w:pPr>
      <w:r>
        <w:rPr>
          <w:rFonts w:ascii="Segoe UI" w:eastAsia="Yu Mincho" w:hAnsi="Segoe UI" w:cs="Segoe UI"/>
        </w:rPr>
        <w:br w:type="page"/>
      </w:r>
    </w:p>
    <w:p w14:paraId="37FD7DAE" w14:textId="77777777" w:rsidR="001B7446" w:rsidRPr="00A275A3" w:rsidRDefault="001B7446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</w:rPr>
      </w:pPr>
    </w:p>
    <w:tbl>
      <w:tblPr>
        <w:tblW w:w="9123" w:type="dxa"/>
        <w:jc w:val="center"/>
        <w:tblLook w:val="04A0" w:firstRow="1" w:lastRow="0" w:firstColumn="1" w:lastColumn="0" w:noHBand="0" w:noVBand="1"/>
      </w:tblPr>
      <w:tblGrid>
        <w:gridCol w:w="2014"/>
        <w:gridCol w:w="2014"/>
        <w:gridCol w:w="1588"/>
        <w:gridCol w:w="1743"/>
        <w:gridCol w:w="1764"/>
      </w:tblGrid>
      <w:tr w:rsidR="00C63D48" w14:paraId="1E7199BB" w14:textId="77777777" w:rsidTr="00E60D94">
        <w:trPr>
          <w:trHeight w:val="441"/>
          <w:jc w:val="center"/>
        </w:trPr>
        <w:tc>
          <w:tcPr>
            <w:tcW w:w="9123" w:type="dxa"/>
            <w:gridSpan w:val="5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2CB5B1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8"/>
                <w:szCs w:val="18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8"/>
                <w:szCs w:val="18"/>
                <w14:ligatures w14:val="none"/>
              </w:rPr>
              <w:t>Supplementary table 3. Pairwise PERMANOVA results based on Bray–Curtis distances among treatment groups</w:t>
            </w:r>
          </w:p>
        </w:tc>
      </w:tr>
      <w:tr w:rsidR="00C63D48" w14:paraId="4153551A" w14:textId="77777777" w:rsidTr="00E60D94">
        <w:trPr>
          <w:trHeight w:val="441"/>
          <w:jc w:val="center"/>
        </w:trPr>
        <w:tc>
          <w:tcPr>
            <w:tcW w:w="2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36CC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Group1</w:t>
            </w:r>
          </w:p>
        </w:tc>
        <w:tc>
          <w:tcPr>
            <w:tcW w:w="2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00F70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Group2</w:t>
            </w:r>
          </w:p>
        </w:tc>
        <w:tc>
          <w:tcPr>
            <w:tcW w:w="1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D280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  <w:tc>
          <w:tcPr>
            <w:tcW w:w="1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5ADE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1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E099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P adjust</w:t>
            </w:r>
          </w:p>
        </w:tc>
      </w:tr>
      <w:tr w:rsidR="00C63D48" w14:paraId="30295786" w14:textId="77777777" w:rsidTr="00E60D94">
        <w:trPr>
          <w:trHeight w:val="219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49F8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9237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284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437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D42FF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00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01F9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11 </w:t>
            </w:r>
          </w:p>
        </w:tc>
      </w:tr>
      <w:tr w:rsidR="00C63D48" w14:paraId="6CD12BBA" w14:textId="77777777" w:rsidTr="00E60D94">
        <w:trPr>
          <w:trHeight w:val="219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7DD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192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1305B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412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F391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00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D9B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11 </w:t>
            </w:r>
          </w:p>
        </w:tc>
      </w:tr>
      <w:tr w:rsidR="00C63D48" w14:paraId="0D6CA388" w14:textId="77777777" w:rsidTr="00E60D94">
        <w:trPr>
          <w:trHeight w:val="219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76E24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9206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C507B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642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8425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00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04A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11 </w:t>
            </w:r>
          </w:p>
        </w:tc>
      </w:tr>
      <w:tr w:rsidR="00C63D48" w14:paraId="748CEA4E" w14:textId="77777777" w:rsidTr="00E60D94">
        <w:trPr>
          <w:trHeight w:val="219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A425F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0EAB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8AF5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634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BFB7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00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FF8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11 </w:t>
            </w:r>
          </w:p>
        </w:tc>
      </w:tr>
      <w:tr w:rsidR="00C63D48" w14:paraId="1B909CA3" w14:textId="77777777" w:rsidTr="00E60D94">
        <w:trPr>
          <w:trHeight w:val="219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5B3B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D27D0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1B5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218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F56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300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A5D7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300 </w:t>
            </w:r>
          </w:p>
        </w:tc>
      </w:tr>
      <w:tr w:rsidR="00C63D48" w14:paraId="1765AD62" w14:textId="77777777" w:rsidTr="00E60D94">
        <w:trPr>
          <w:trHeight w:val="219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5DD1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FF7A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C86E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650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01F7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00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3E003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11 </w:t>
            </w:r>
          </w:p>
        </w:tc>
      </w:tr>
      <w:tr w:rsidR="00C63D48" w14:paraId="7367AC48" w14:textId="77777777" w:rsidTr="00E60D94">
        <w:trPr>
          <w:trHeight w:val="219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9375C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D8517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76D76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669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4B38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00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66D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11 </w:t>
            </w:r>
          </w:p>
        </w:tc>
      </w:tr>
      <w:tr w:rsidR="00C63D48" w14:paraId="269C1983" w14:textId="77777777" w:rsidTr="00E60D94">
        <w:trPr>
          <w:trHeight w:val="219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9465B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D092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5970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575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C53B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00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B5DD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11 </w:t>
            </w:r>
          </w:p>
        </w:tc>
      </w:tr>
      <w:tr w:rsidR="00C63D48" w14:paraId="0D9F34BF" w14:textId="77777777" w:rsidTr="00E60D94">
        <w:trPr>
          <w:trHeight w:val="219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7B99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1819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52BA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592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7E57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00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A79CA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11 </w:t>
            </w:r>
          </w:p>
        </w:tc>
      </w:tr>
      <w:tr w:rsidR="00C63D48" w14:paraId="2D7F976C" w14:textId="77777777" w:rsidTr="00E60D94">
        <w:trPr>
          <w:trHeight w:val="219"/>
          <w:jc w:val="center"/>
        </w:trPr>
        <w:tc>
          <w:tcPr>
            <w:tcW w:w="20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733D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D9322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>Isolate B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23DC5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293 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86DCE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00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95D5D" w14:textId="77777777" w:rsidR="001B7446" w:rsidRPr="00A275A3" w:rsidRDefault="00000000" w:rsidP="0025670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A275A3">
              <w:rPr>
                <w:rFonts w:ascii="Segoe UI" w:eastAsia="Yu Mincho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0.111 </w:t>
            </w:r>
          </w:p>
        </w:tc>
      </w:tr>
    </w:tbl>
    <w:p w14:paraId="12E0CD86" w14:textId="77777777" w:rsidR="001B7446" w:rsidRPr="00A275A3" w:rsidRDefault="001B7446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</w:rPr>
      </w:pPr>
    </w:p>
    <w:p w14:paraId="55394580" w14:textId="39AB71D4" w:rsidR="00247310" w:rsidRDefault="00247310">
      <w:pPr>
        <w:widowControl/>
        <w:jc w:val="left"/>
        <w:rPr>
          <w:rFonts w:ascii="Segoe UI" w:hAnsi="Segoe UI" w:cs="Segoe UI"/>
        </w:rPr>
      </w:pPr>
      <w:r>
        <w:rPr>
          <w:rFonts w:ascii="Segoe UI" w:eastAsia="Yu Mincho" w:hAnsi="Segoe UI" w:cs="Segoe UI"/>
        </w:rPr>
        <w:br w:type="page"/>
      </w:r>
    </w:p>
    <w:p w14:paraId="75089A09" w14:textId="77777777" w:rsidR="00D538D9" w:rsidRPr="00C53CFF" w:rsidRDefault="00D538D9" w:rsidP="00D538D9">
      <w:pPr>
        <w:adjustRightInd w:val="0"/>
        <w:snapToGrid w:val="0"/>
        <w:spacing w:line="360" w:lineRule="auto"/>
        <w:jc w:val="left"/>
        <w:rPr>
          <w:rFonts w:ascii="Segoe UI" w:hAnsi="Segoe UI" w:cs="Segoe UI"/>
        </w:rPr>
      </w:pPr>
    </w:p>
    <w:tbl>
      <w:tblPr>
        <w:tblW w:w="8092" w:type="dxa"/>
        <w:tblLook w:val="04A0" w:firstRow="1" w:lastRow="0" w:firstColumn="1" w:lastColumn="0" w:noHBand="0" w:noVBand="1"/>
      </w:tblPr>
      <w:tblGrid>
        <w:gridCol w:w="1898"/>
        <w:gridCol w:w="1855"/>
        <w:gridCol w:w="1985"/>
        <w:gridCol w:w="2354"/>
      </w:tblGrid>
      <w:tr w:rsidR="00D538D9" w:rsidRPr="00C53CFF" w14:paraId="32CAA078" w14:textId="77777777" w:rsidTr="00820CB2">
        <w:trPr>
          <w:trHeight w:val="261"/>
        </w:trPr>
        <w:tc>
          <w:tcPr>
            <w:tcW w:w="80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A4374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  <w14:ligatures w14:val="none"/>
              </w:rPr>
              <w:t>Supplementary table 4. Information on Japanese Shiba goats used for the experiment.</w:t>
            </w:r>
          </w:p>
        </w:tc>
      </w:tr>
      <w:tr w:rsidR="00D538D9" w:rsidRPr="00C53CFF" w14:paraId="30576689" w14:textId="77777777" w:rsidTr="00820CB2">
        <w:trPr>
          <w:trHeight w:val="261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AE194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Goat ID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CB744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F9700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Date of birth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0B909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Health status</w:t>
            </w:r>
          </w:p>
        </w:tc>
      </w:tr>
      <w:tr w:rsidR="00D538D9" w:rsidRPr="00C53CFF" w14:paraId="3D6349D6" w14:textId="77777777" w:rsidTr="00820CB2">
        <w:trPr>
          <w:trHeight w:val="261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6E90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Goat 1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F4727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98FE3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2016.12.2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1E6E2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D538D9" w:rsidRPr="00C53CFF" w14:paraId="09344842" w14:textId="77777777" w:rsidTr="00820CB2">
        <w:trPr>
          <w:trHeight w:val="261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47980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Goat 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E66A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52BDA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2016.12.2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1EA3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D538D9" w:rsidRPr="00C53CFF" w14:paraId="0A44D202" w14:textId="77777777" w:rsidTr="00820CB2">
        <w:trPr>
          <w:trHeight w:val="261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B4D0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Goat 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9692D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Castrated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4C67A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2020.04.2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1C14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  <w:tr w:rsidR="00D538D9" w:rsidRPr="00C53CFF" w14:paraId="3C2DEBFF" w14:textId="77777777" w:rsidTr="00820CB2">
        <w:trPr>
          <w:trHeight w:val="261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946AF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Goat 4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97024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Castrated 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FFEFE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2020.04.2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61343" w14:textId="77777777" w:rsidR="00D538D9" w:rsidRPr="00C53CFF" w:rsidRDefault="00D538D9" w:rsidP="00820CB2">
            <w:pPr>
              <w:widowControl/>
              <w:adjustRightInd w:val="0"/>
              <w:snapToGrid w:val="0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C53CFF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  <w14:ligatures w14:val="none"/>
              </w:rPr>
              <w:t>Healthy</w:t>
            </w:r>
          </w:p>
        </w:tc>
      </w:tr>
    </w:tbl>
    <w:p w14:paraId="48C37CD0" w14:textId="77777777" w:rsidR="00D538D9" w:rsidRPr="00C53CFF" w:rsidRDefault="00D538D9" w:rsidP="00D538D9">
      <w:pPr>
        <w:adjustRightInd w:val="0"/>
        <w:snapToGrid w:val="0"/>
        <w:spacing w:line="360" w:lineRule="auto"/>
        <w:jc w:val="left"/>
        <w:rPr>
          <w:rFonts w:ascii="Segoe UI" w:hAnsi="Segoe UI" w:cs="Segoe UI"/>
        </w:rPr>
      </w:pPr>
    </w:p>
    <w:p w14:paraId="2F01D9AD" w14:textId="7D72DEB2" w:rsidR="00D538D9" w:rsidRDefault="00D538D9">
      <w:pPr>
        <w:widowControl/>
        <w:jc w:val="left"/>
        <w:rPr>
          <w:rFonts w:ascii="Segoe UI" w:hAnsi="Segoe UI" w:cs="Segoe UI"/>
        </w:rPr>
      </w:pPr>
      <w:r>
        <w:rPr>
          <w:rFonts w:ascii="Segoe UI" w:hAnsi="Segoe UI" w:cs="Segoe UI"/>
        </w:rPr>
        <w:br w:type="page"/>
      </w:r>
    </w:p>
    <w:p w14:paraId="3AD65809" w14:textId="77777777" w:rsidR="00D538D9" w:rsidRPr="00D538D9" w:rsidRDefault="00D538D9">
      <w:pPr>
        <w:widowControl/>
        <w:jc w:val="left"/>
        <w:rPr>
          <w:rFonts w:ascii="Segoe UI" w:hAnsi="Segoe UI" w:cs="Segoe UI" w:hint="eastAsia"/>
        </w:rPr>
      </w:pPr>
    </w:p>
    <w:p w14:paraId="013AA989" w14:textId="77777777" w:rsidR="001B7446" w:rsidRPr="00A275A3" w:rsidRDefault="001B7446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</w:rPr>
      </w:pPr>
    </w:p>
    <w:p w14:paraId="112C25B5" w14:textId="77777777" w:rsidR="001B7446" w:rsidRPr="00A275A3" w:rsidRDefault="00000000" w:rsidP="0025670C">
      <w:pPr>
        <w:adjustRightInd w:val="0"/>
        <w:snapToGrid w:val="0"/>
        <w:spacing w:line="360" w:lineRule="auto"/>
        <w:jc w:val="center"/>
        <w:rPr>
          <w:rFonts w:ascii="Segoe UI" w:eastAsia="Yu Mincho" w:hAnsi="Segoe UI" w:cs="Segoe UI"/>
        </w:rPr>
      </w:pPr>
      <w:r w:rsidRPr="00A275A3">
        <w:rPr>
          <w:rFonts w:ascii="Segoe UI" w:eastAsia="Yu Mincho" w:hAnsi="Segoe UI" w:cs="Segoe UI"/>
          <w:noProof/>
        </w:rPr>
        <w:drawing>
          <wp:inline distT="0" distB="0" distL="0" distR="0" wp14:anchorId="24E5404A" wp14:editId="30034A96">
            <wp:extent cx="4431891" cy="3923392"/>
            <wp:effectExtent l="0" t="0" r="6985" b="1270"/>
            <wp:docPr id="88995289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952899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704" cy="3930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F3AF0" w14:textId="77777777" w:rsidR="001B7446" w:rsidRPr="00A275A3" w:rsidRDefault="00000000" w:rsidP="0025670C">
      <w:pPr>
        <w:adjustRightInd w:val="0"/>
        <w:snapToGrid w:val="0"/>
        <w:spacing w:line="360" w:lineRule="auto"/>
        <w:jc w:val="center"/>
        <w:rPr>
          <w:rFonts w:ascii="Segoe UI" w:eastAsia="Yu Mincho" w:hAnsi="Segoe UI" w:cs="Segoe UI"/>
          <w:b/>
          <w:bCs/>
          <w:sz w:val="22"/>
        </w:rPr>
      </w:pPr>
      <w:r w:rsidRPr="00A275A3">
        <w:rPr>
          <w:rFonts w:ascii="Segoe UI" w:eastAsia="Yu Mincho" w:hAnsi="Segoe UI" w:cs="Segoe UI"/>
          <w:sz w:val="22"/>
        </w:rPr>
        <w:t xml:space="preserve">Supplementary Fig.1. Rarefaction curve of observed ASVs across treatments </w:t>
      </w:r>
    </w:p>
    <w:p w14:paraId="0E74ED25" w14:textId="77777777" w:rsidR="001B7446" w:rsidRPr="00A275A3" w:rsidRDefault="001B7446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</w:rPr>
      </w:pPr>
    </w:p>
    <w:p w14:paraId="36BA63C2" w14:textId="74513CAD" w:rsidR="00247310" w:rsidRDefault="00247310">
      <w:pPr>
        <w:widowControl/>
        <w:jc w:val="left"/>
        <w:rPr>
          <w:rFonts w:ascii="Segoe UI" w:eastAsia="Yu Mincho" w:hAnsi="Segoe UI" w:cs="Segoe UI"/>
        </w:rPr>
      </w:pPr>
      <w:r>
        <w:rPr>
          <w:rFonts w:ascii="Segoe UI" w:eastAsia="Yu Mincho" w:hAnsi="Segoe UI" w:cs="Segoe UI"/>
        </w:rPr>
        <w:br w:type="page"/>
      </w:r>
    </w:p>
    <w:p w14:paraId="6B919FB9" w14:textId="77777777" w:rsidR="001B7446" w:rsidRPr="00A275A3" w:rsidRDefault="001B7446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</w:rPr>
      </w:pPr>
    </w:p>
    <w:p w14:paraId="2791CF9C" w14:textId="77777777" w:rsidR="001B7446" w:rsidRDefault="00000000" w:rsidP="0025670C">
      <w:pPr>
        <w:adjustRightInd w:val="0"/>
        <w:snapToGrid w:val="0"/>
        <w:spacing w:line="360" w:lineRule="auto"/>
        <w:jc w:val="center"/>
        <w:rPr>
          <w:rFonts w:ascii="Segoe UI" w:hAnsi="Segoe UI" w:cs="Segoe UI"/>
        </w:rPr>
      </w:pPr>
      <w:r w:rsidRPr="00A275A3">
        <w:rPr>
          <w:rFonts w:ascii="Segoe UI" w:eastAsia="Yu Mincho" w:hAnsi="Segoe UI" w:cs="Segoe UI"/>
          <w:noProof/>
        </w:rPr>
        <w:drawing>
          <wp:inline distT="0" distB="0" distL="0" distR="0" wp14:anchorId="768C53F7" wp14:editId="007E2458">
            <wp:extent cx="5291191" cy="3136376"/>
            <wp:effectExtent l="0" t="0" r="5080" b="6985"/>
            <wp:docPr id="14189815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981594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0" r="64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805" cy="3138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BF5467" w14:textId="77777777" w:rsidR="00D538D9" w:rsidRPr="00A275A3" w:rsidRDefault="00D538D9" w:rsidP="00D538D9">
      <w:pPr>
        <w:adjustRightInd w:val="0"/>
        <w:snapToGrid w:val="0"/>
        <w:spacing w:line="360" w:lineRule="auto"/>
        <w:jc w:val="center"/>
        <w:rPr>
          <w:rFonts w:ascii="Segoe UI" w:eastAsia="Yu Mincho" w:hAnsi="Segoe UI" w:cs="Segoe UI"/>
          <w:b/>
          <w:bCs/>
          <w:sz w:val="22"/>
        </w:rPr>
      </w:pPr>
      <w:r w:rsidRPr="00A275A3">
        <w:rPr>
          <w:rFonts w:ascii="Segoe UI" w:eastAsia="Yu Mincho" w:hAnsi="Segoe UI" w:cs="Segoe UI"/>
          <w:sz w:val="22"/>
        </w:rPr>
        <w:t>Supplementary Fig.2. Relative abundance of bacterial communities at the phylum level</w:t>
      </w:r>
    </w:p>
    <w:p w14:paraId="05A5E7EE" w14:textId="77777777" w:rsidR="00D538D9" w:rsidRPr="00D538D9" w:rsidRDefault="00D538D9" w:rsidP="0025670C">
      <w:pPr>
        <w:adjustRightInd w:val="0"/>
        <w:snapToGrid w:val="0"/>
        <w:spacing w:line="360" w:lineRule="auto"/>
        <w:jc w:val="center"/>
        <w:rPr>
          <w:rFonts w:ascii="Segoe UI" w:hAnsi="Segoe UI" w:cs="Segoe UI" w:hint="eastAsia"/>
        </w:rPr>
      </w:pPr>
    </w:p>
    <w:p w14:paraId="5EC25B5B" w14:textId="77777777" w:rsidR="00247310" w:rsidRDefault="00247310">
      <w:pPr>
        <w:widowControl/>
        <w:jc w:val="left"/>
        <w:rPr>
          <w:rFonts w:ascii="Segoe UI" w:eastAsia="Yu Mincho" w:hAnsi="Segoe UI" w:cs="Segoe UI"/>
          <w:sz w:val="22"/>
        </w:rPr>
      </w:pPr>
      <w:r>
        <w:rPr>
          <w:rFonts w:ascii="Segoe UI" w:eastAsia="Yu Mincho" w:hAnsi="Segoe UI" w:cs="Segoe UI"/>
          <w:sz w:val="22"/>
        </w:rPr>
        <w:br w:type="page"/>
      </w:r>
    </w:p>
    <w:p w14:paraId="004B0B3B" w14:textId="77777777" w:rsidR="001B7446" w:rsidRPr="00A275A3" w:rsidRDefault="00000000" w:rsidP="0025670C">
      <w:pPr>
        <w:adjustRightInd w:val="0"/>
        <w:snapToGrid w:val="0"/>
        <w:spacing w:line="360" w:lineRule="auto"/>
        <w:jc w:val="left"/>
        <w:rPr>
          <w:rFonts w:ascii="Segoe UI" w:eastAsia="Yu Mincho" w:hAnsi="Segoe UI" w:cs="Segoe UI"/>
        </w:rPr>
      </w:pPr>
      <w:r w:rsidRPr="00A275A3">
        <w:rPr>
          <w:rFonts w:ascii="Segoe UI" w:eastAsia="Yu Mincho" w:hAnsi="Segoe UI" w:cs="Segoe UI"/>
          <w:noProof/>
        </w:rPr>
        <w:lastRenderedPageBreak/>
        <w:drawing>
          <wp:inline distT="0" distB="0" distL="0" distR="0" wp14:anchorId="0244EFF5" wp14:editId="29B62F05">
            <wp:extent cx="5274310" cy="3164840"/>
            <wp:effectExtent l="0" t="0" r="2540" b="0"/>
            <wp:docPr id="199386614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86614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A8EDA" w14:textId="77777777" w:rsidR="001B7446" w:rsidRPr="00A275A3" w:rsidRDefault="00000000" w:rsidP="0025670C">
      <w:pPr>
        <w:adjustRightInd w:val="0"/>
        <w:snapToGrid w:val="0"/>
        <w:spacing w:line="360" w:lineRule="auto"/>
        <w:jc w:val="center"/>
        <w:rPr>
          <w:rFonts w:ascii="Segoe UI" w:eastAsia="Yu Mincho" w:hAnsi="Segoe UI" w:cs="Segoe UI"/>
          <w:sz w:val="22"/>
        </w:rPr>
      </w:pPr>
      <w:r w:rsidRPr="00A275A3">
        <w:rPr>
          <w:rFonts w:ascii="Segoe UI" w:eastAsia="Yu Mincho" w:hAnsi="Segoe UI" w:cs="Segoe UI"/>
          <w:sz w:val="22"/>
        </w:rPr>
        <w:t>Supplementary Fig.3. Relative abundance of major predicted KEGG level 2 functional categories across treatment groups</w:t>
      </w:r>
    </w:p>
    <w:p w14:paraId="535A34FC" w14:textId="6F15BD12" w:rsidR="001B7446" w:rsidRPr="00D538D9" w:rsidRDefault="00247310" w:rsidP="00D538D9">
      <w:pPr>
        <w:widowControl/>
        <w:jc w:val="left"/>
        <w:rPr>
          <w:rFonts w:ascii="Segoe UI" w:hAnsi="Segoe UI" w:cs="Segoe UI" w:hint="eastAsia"/>
          <w:sz w:val="22"/>
        </w:rPr>
      </w:pPr>
      <w:r>
        <w:rPr>
          <w:rFonts w:ascii="Segoe UI" w:eastAsia="Yu Mincho" w:hAnsi="Segoe UI" w:cs="Segoe UI"/>
          <w:sz w:val="22"/>
        </w:rPr>
        <w:br w:type="page"/>
      </w:r>
    </w:p>
    <w:p w14:paraId="46AF89C7" w14:textId="77777777" w:rsidR="001B7446" w:rsidRPr="00A275A3" w:rsidRDefault="00000000" w:rsidP="0025670C">
      <w:pPr>
        <w:adjustRightInd w:val="0"/>
        <w:snapToGrid w:val="0"/>
        <w:spacing w:line="360" w:lineRule="auto"/>
        <w:jc w:val="center"/>
        <w:rPr>
          <w:rFonts w:ascii="Segoe UI" w:eastAsia="Yu Mincho" w:hAnsi="Segoe UI" w:cs="Segoe UI"/>
          <w:sz w:val="22"/>
        </w:rPr>
      </w:pPr>
      <w:r w:rsidRPr="00A275A3">
        <w:rPr>
          <w:rFonts w:ascii="Segoe UI" w:eastAsia="Yu Mincho" w:hAnsi="Segoe UI" w:cs="Segoe UI"/>
          <w:noProof/>
        </w:rPr>
        <w:lastRenderedPageBreak/>
        <w:drawing>
          <wp:inline distT="0" distB="0" distL="0" distR="0" wp14:anchorId="4D36ADD0" wp14:editId="45B6F1B2">
            <wp:extent cx="5273513" cy="3577883"/>
            <wp:effectExtent l="0" t="0" r="3810" b="3810"/>
            <wp:docPr id="20887333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733393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49" b="74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8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457627" w14:textId="77777777" w:rsidR="00A33027" w:rsidRPr="00A275A3" w:rsidRDefault="00000000" w:rsidP="0025670C">
      <w:pPr>
        <w:adjustRightInd w:val="0"/>
        <w:snapToGrid w:val="0"/>
        <w:spacing w:line="360" w:lineRule="auto"/>
        <w:jc w:val="center"/>
        <w:rPr>
          <w:rFonts w:ascii="Segoe UI" w:eastAsia="Yu Mincho" w:hAnsi="Segoe UI" w:cs="Segoe UI"/>
          <w:sz w:val="22"/>
          <w:lang w:eastAsia="ja-JP"/>
        </w:rPr>
      </w:pPr>
      <w:r w:rsidRPr="00A275A3">
        <w:rPr>
          <w:rFonts w:ascii="Segoe UI" w:eastAsia="Yu Mincho" w:hAnsi="Segoe UI" w:cs="Segoe UI"/>
          <w:sz w:val="22"/>
        </w:rPr>
        <w:t>Supplementary Fig.4. Correlation heatmap between 24 h culture parameters and growth in pure cultures of different rumen-derived isolates.</w:t>
      </w:r>
    </w:p>
    <w:p w14:paraId="1ED28E5C" w14:textId="77777777" w:rsidR="00C37361" w:rsidRPr="00A275A3" w:rsidRDefault="00C37361" w:rsidP="0025670C">
      <w:pPr>
        <w:adjustRightInd w:val="0"/>
        <w:snapToGrid w:val="0"/>
        <w:spacing w:line="360" w:lineRule="auto"/>
        <w:jc w:val="center"/>
        <w:rPr>
          <w:rFonts w:ascii="Segoe UI" w:eastAsia="Yu Mincho" w:hAnsi="Segoe UI" w:cs="Segoe UI"/>
          <w:sz w:val="22"/>
          <w:lang w:eastAsia="ja-JP"/>
        </w:rPr>
      </w:pPr>
    </w:p>
    <w:p w14:paraId="0EAC313F" w14:textId="77777777" w:rsidR="00C37361" w:rsidRDefault="00C37361">
      <w:pPr>
        <w:widowControl/>
        <w:jc w:val="left"/>
        <w:rPr>
          <w:rFonts w:ascii="Segoe UI" w:eastAsia="Yu Mincho" w:hAnsi="Segoe UI" w:cs="Segoe UI"/>
          <w:sz w:val="22"/>
          <w:lang w:eastAsia="ja-JP"/>
        </w:rPr>
      </w:pPr>
    </w:p>
    <w:p w14:paraId="59B4BFF4" w14:textId="6BE95075" w:rsidR="00795792" w:rsidRDefault="00795792">
      <w:pPr>
        <w:widowControl/>
        <w:jc w:val="left"/>
        <w:rPr>
          <w:rFonts w:ascii="Segoe UI" w:eastAsia="Yu Mincho" w:hAnsi="Segoe UI" w:cs="Segoe UI"/>
          <w:sz w:val="22"/>
          <w:lang w:eastAsia="ja-JP"/>
        </w:rPr>
      </w:pPr>
    </w:p>
    <w:sectPr w:rsidR="00795792" w:rsidSect="00182FCA">
      <w:footerReference w:type="default" r:id="rId11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2C43F" w14:textId="77777777" w:rsidR="00057ABE" w:rsidRDefault="00057ABE">
      <w:pPr>
        <w:rPr>
          <w:rFonts w:hint="eastAsia"/>
        </w:rPr>
      </w:pPr>
      <w:r>
        <w:separator/>
      </w:r>
    </w:p>
  </w:endnote>
  <w:endnote w:type="continuationSeparator" w:id="0">
    <w:p w14:paraId="68537D73" w14:textId="77777777" w:rsidR="00057ABE" w:rsidRDefault="00057A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9874167"/>
      <w:docPartObj>
        <w:docPartGallery w:val="Page Numbers (Bottom of Page)"/>
        <w:docPartUnique/>
      </w:docPartObj>
    </w:sdtPr>
    <w:sdtContent>
      <w:p w14:paraId="1CAE453E" w14:textId="77777777" w:rsidR="001B7446" w:rsidRDefault="0000000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A32D7E" w14:textId="77777777" w:rsidR="001B7446" w:rsidRDefault="001B7446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F2F06" w14:textId="77777777" w:rsidR="00057ABE" w:rsidRDefault="00057ABE">
      <w:pPr>
        <w:rPr>
          <w:rFonts w:hint="eastAsia"/>
        </w:rPr>
      </w:pPr>
      <w:r>
        <w:separator/>
      </w:r>
    </w:p>
  </w:footnote>
  <w:footnote w:type="continuationSeparator" w:id="0">
    <w:p w14:paraId="17E5E053" w14:textId="77777777" w:rsidR="00057ABE" w:rsidRDefault="00057AB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FA1101"/>
    <w:multiLevelType w:val="multilevel"/>
    <w:tmpl w:val="196CA99C"/>
    <w:lvl w:ilvl="0">
      <w:start w:val="4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88017818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7446"/>
    <w:rsid w:val="00005A34"/>
    <w:rsid w:val="00014517"/>
    <w:rsid w:val="00022C21"/>
    <w:rsid w:val="00030197"/>
    <w:rsid w:val="00056076"/>
    <w:rsid w:val="00057ABE"/>
    <w:rsid w:val="00073890"/>
    <w:rsid w:val="000905C6"/>
    <w:rsid w:val="000C5CB5"/>
    <w:rsid w:val="000E075D"/>
    <w:rsid w:val="001172FC"/>
    <w:rsid w:val="001206CB"/>
    <w:rsid w:val="00162F71"/>
    <w:rsid w:val="00164E53"/>
    <w:rsid w:val="00182090"/>
    <w:rsid w:val="00182FCA"/>
    <w:rsid w:val="00183225"/>
    <w:rsid w:val="001A502A"/>
    <w:rsid w:val="001B5128"/>
    <w:rsid w:val="001B7446"/>
    <w:rsid w:val="001C628B"/>
    <w:rsid w:val="001D26FE"/>
    <w:rsid w:val="001F2580"/>
    <w:rsid w:val="00224420"/>
    <w:rsid w:val="0023001D"/>
    <w:rsid w:val="00231850"/>
    <w:rsid w:val="00237A46"/>
    <w:rsid w:val="00247310"/>
    <w:rsid w:val="00252378"/>
    <w:rsid w:val="0025670C"/>
    <w:rsid w:val="0026134B"/>
    <w:rsid w:val="002634BB"/>
    <w:rsid w:val="002869BE"/>
    <w:rsid w:val="00296ADC"/>
    <w:rsid w:val="002973A9"/>
    <w:rsid w:val="002B69B5"/>
    <w:rsid w:val="002D4BC4"/>
    <w:rsid w:val="002E5BAA"/>
    <w:rsid w:val="00300FD4"/>
    <w:rsid w:val="003027F7"/>
    <w:rsid w:val="0034417C"/>
    <w:rsid w:val="003506DF"/>
    <w:rsid w:val="00353207"/>
    <w:rsid w:val="00353EC3"/>
    <w:rsid w:val="00391556"/>
    <w:rsid w:val="003C1E67"/>
    <w:rsid w:val="00420399"/>
    <w:rsid w:val="00433AB6"/>
    <w:rsid w:val="00435695"/>
    <w:rsid w:val="00441993"/>
    <w:rsid w:val="00444253"/>
    <w:rsid w:val="00452646"/>
    <w:rsid w:val="00454774"/>
    <w:rsid w:val="004677AA"/>
    <w:rsid w:val="00467F8D"/>
    <w:rsid w:val="004757DD"/>
    <w:rsid w:val="004D4071"/>
    <w:rsid w:val="004F1B9B"/>
    <w:rsid w:val="004F6C93"/>
    <w:rsid w:val="00511A9E"/>
    <w:rsid w:val="00512766"/>
    <w:rsid w:val="00517C0D"/>
    <w:rsid w:val="00524B4F"/>
    <w:rsid w:val="00525745"/>
    <w:rsid w:val="00526DEF"/>
    <w:rsid w:val="005314FF"/>
    <w:rsid w:val="005317CD"/>
    <w:rsid w:val="00543553"/>
    <w:rsid w:val="0054560B"/>
    <w:rsid w:val="00550F6C"/>
    <w:rsid w:val="005961E7"/>
    <w:rsid w:val="00597BE0"/>
    <w:rsid w:val="005C4A27"/>
    <w:rsid w:val="005E13C4"/>
    <w:rsid w:val="00661089"/>
    <w:rsid w:val="0066404C"/>
    <w:rsid w:val="006704ED"/>
    <w:rsid w:val="006822D2"/>
    <w:rsid w:val="006B3EFA"/>
    <w:rsid w:val="006C52EC"/>
    <w:rsid w:val="006D4031"/>
    <w:rsid w:val="006D5827"/>
    <w:rsid w:val="006D65AA"/>
    <w:rsid w:val="006D66D4"/>
    <w:rsid w:val="006D799E"/>
    <w:rsid w:val="006F5678"/>
    <w:rsid w:val="006F71CC"/>
    <w:rsid w:val="007052B4"/>
    <w:rsid w:val="00723D4B"/>
    <w:rsid w:val="00761281"/>
    <w:rsid w:val="0076231F"/>
    <w:rsid w:val="00777B6A"/>
    <w:rsid w:val="00782413"/>
    <w:rsid w:val="00790759"/>
    <w:rsid w:val="00795792"/>
    <w:rsid w:val="00796A41"/>
    <w:rsid w:val="007A4411"/>
    <w:rsid w:val="007B6A81"/>
    <w:rsid w:val="007F0A17"/>
    <w:rsid w:val="007F65E2"/>
    <w:rsid w:val="00803796"/>
    <w:rsid w:val="00815F03"/>
    <w:rsid w:val="00841905"/>
    <w:rsid w:val="00845C67"/>
    <w:rsid w:val="00865F23"/>
    <w:rsid w:val="00875FD0"/>
    <w:rsid w:val="0089241E"/>
    <w:rsid w:val="008A21C1"/>
    <w:rsid w:val="008B4389"/>
    <w:rsid w:val="008C5A1E"/>
    <w:rsid w:val="008D7E49"/>
    <w:rsid w:val="008E05BB"/>
    <w:rsid w:val="00924D16"/>
    <w:rsid w:val="00933053"/>
    <w:rsid w:val="009457D1"/>
    <w:rsid w:val="009568CA"/>
    <w:rsid w:val="00966875"/>
    <w:rsid w:val="0097285C"/>
    <w:rsid w:val="00980DE4"/>
    <w:rsid w:val="0099505D"/>
    <w:rsid w:val="009B05CB"/>
    <w:rsid w:val="009B2D60"/>
    <w:rsid w:val="009E6B15"/>
    <w:rsid w:val="00A01850"/>
    <w:rsid w:val="00A275A3"/>
    <w:rsid w:val="00A33027"/>
    <w:rsid w:val="00A358BB"/>
    <w:rsid w:val="00A93789"/>
    <w:rsid w:val="00A966D2"/>
    <w:rsid w:val="00B1278A"/>
    <w:rsid w:val="00B163BD"/>
    <w:rsid w:val="00B429E1"/>
    <w:rsid w:val="00B676B7"/>
    <w:rsid w:val="00B75681"/>
    <w:rsid w:val="00B94625"/>
    <w:rsid w:val="00B969AA"/>
    <w:rsid w:val="00BA1EBE"/>
    <w:rsid w:val="00BA2316"/>
    <w:rsid w:val="00BB2933"/>
    <w:rsid w:val="00BB4174"/>
    <w:rsid w:val="00BB6A55"/>
    <w:rsid w:val="00BD7F68"/>
    <w:rsid w:val="00C12EA7"/>
    <w:rsid w:val="00C37361"/>
    <w:rsid w:val="00C51B61"/>
    <w:rsid w:val="00C547F4"/>
    <w:rsid w:val="00C63D48"/>
    <w:rsid w:val="00C70847"/>
    <w:rsid w:val="00C93BF4"/>
    <w:rsid w:val="00CA774F"/>
    <w:rsid w:val="00CC5196"/>
    <w:rsid w:val="00CD22E6"/>
    <w:rsid w:val="00CD621E"/>
    <w:rsid w:val="00D3191D"/>
    <w:rsid w:val="00D538D9"/>
    <w:rsid w:val="00D84BFC"/>
    <w:rsid w:val="00D93270"/>
    <w:rsid w:val="00D97A7A"/>
    <w:rsid w:val="00DA1A94"/>
    <w:rsid w:val="00DA489D"/>
    <w:rsid w:val="00DB1414"/>
    <w:rsid w:val="00DD2E3E"/>
    <w:rsid w:val="00E021D9"/>
    <w:rsid w:val="00E10092"/>
    <w:rsid w:val="00E16F19"/>
    <w:rsid w:val="00E23EF6"/>
    <w:rsid w:val="00E35A69"/>
    <w:rsid w:val="00E557E7"/>
    <w:rsid w:val="00E77EDA"/>
    <w:rsid w:val="00E836B7"/>
    <w:rsid w:val="00EA074E"/>
    <w:rsid w:val="00EB710C"/>
    <w:rsid w:val="00EE00A1"/>
    <w:rsid w:val="00EF2F1F"/>
    <w:rsid w:val="00EF507C"/>
    <w:rsid w:val="00F05D8A"/>
    <w:rsid w:val="00F50A64"/>
    <w:rsid w:val="00F64C46"/>
    <w:rsid w:val="00F665DF"/>
    <w:rsid w:val="00F94703"/>
    <w:rsid w:val="00FB0D16"/>
    <w:rsid w:val="00FD4CCA"/>
    <w:rsid w:val="00FE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ECFE1B"/>
  <w15:chartTrackingRefBased/>
  <w15:docId w15:val="{EB0FEA06-5833-43A0-93B1-D2B194466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446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1B74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7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B74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74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74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744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74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74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74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74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7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1B7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74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744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7446"/>
    <w:rPr>
      <w:rFonts w:cstheme="majorBidi"/>
      <w:b/>
      <w:bCs/>
      <w:color w:val="0F4761" w:themeColor="accent1" w:themeShade="BF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1B7446"/>
    <w:rPr>
      <w:rFonts w:cstheme="majorBidi"/>
      <w:b/>
      <w:bCs/>
      <w:color w:val="595959" w:themeColor="text1" w:themeTint="A6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1B7446"/>
    <w:rPr>
      <w:rFonts w:cstheme="majorBidi"/>
      <w:color w:val="595959" w:themeColor="text1" w:themeTint="A6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1B7446"/>
    <w:rPr>
      <w:rFonts w:eastAsiaTheme="majorEastAsia" w:cstheme="majorBidi"/>
      <w:color w:val="595959" w:themeColor="text1" w:themeTint="A6"/>
      <w:szCs w:val="22"/>
    </w:rPr>
  </w:style>
  <w:style w:type="paragraph" w:styleId="a3">
    <w:name w:val="Title"/>
    <w:basedOn w:val="a"/>
    <w:next w:val="a"/>
    <w:link w:val="a4"/>
    <w:uiPriority w:val="10"/>
    <w:qFormat/>
    <w:rsid w:val="001B74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7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74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74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74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7446"/>
    <w:rPr>
      <w:i/>
      <w:iCs/>
      <w:color w:val="404040" w:themeColor="text1" w:themeTint="BF"/>
      <w:szCs w:val="22"/>
    </w:rPr>
  </w:style>
  <w:style w:type="paragraph" w:styleId="a9">
    <w:name w:val="List Paragraph"/>
    <w:basedOn w:val="a"/>
    <w:uiPriority w:val="34"/>
    <w:qFormat/>
    <w:rsid w:val="001B74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74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7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7446"/>
    <w:rPr>
      <w:i/>
      <w:iCs/>
      <w:color w:val="0F4761" w:themeColor="accent1" w:themeShade="BF"/>
      <w:szCs w:val="22"/>
    </w:rPr>
  </w:style>
  <w:style w:type="character" w:styleId="ad">
    <w:name w:val="Intense Reference"/>
    <w:basedOn w:val="a0"/>
    <w:uiPriority w:val="32"/>
    <w:qFormat/>
    <w:rsid w:val="001B74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74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74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7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744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B744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7446"/>
    <w:rPr>
      <w:rFonts w:ascii="等线" w:eastAsia="等线" w:hAnsi="等线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1B7446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7446"/>
    <w:rPr>
      <w:rFonts w:ascii="等线" w:eastAsia="等线" w:hAnsi="等线"/>
      <w:noProof/>
      <w:sz w:val="20"/>
      <w:szCs w:val="22"/>
    </w:rPr>
  </w:style>
  <w:style w:type="character" w:styleId="af2">
    <w:name w:val="Hyperlink"/>
    <w:basedOn w:val="a0"/>
    <w:uiPriority w:val="99"/>
    <w:unhideWhenUsed/>
    <w:rsid w:val="001B7446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1B7446"/>
    <w:rPr>
      <w:color w:val="605E5C"/>
      <w:shd w:val="clear" w:color="auto" w:fill="E1DFDD"/>
    </w:rPr>
  </w:style>
  <w:style w:type="paragraph" w:customStyle="1" w:styleId="af4">
    <w:name w:val="目录"/>
    <w:basedOn w:val="a"/>
    <w:link w:val="af5"/>
    <w:qFormat/>
    <w:rsid w:val="001B7446"/>
    <w:pPr>
      <w:outlineLvl w:val="0"/>
    </w:pPr>
    <w:rPr>
      <w:b/>
      <w:bCs/>
      <w:sz w:val="32"/>
      <w:szCs w:val="32"/>
    </w:rPr>
  </w:style>
  <w:style w:type="character" w:customStyle="1" w:styleId="af5">
    <w:name w:val="目录 字符"/>
    <w:basedOn w:val="a0"/>
    <w:link w:val="af4"/>
    <w:rsid w:val="001B7446"/>
    <w:rPr>
      <w:b/>
      <w:bCs/>
      <w:sz w:val="32"/>
      <w:szCs w:val="32"/>
    </w:rPr>
  </w:style>
  <w:style w:type="character" w:styleId="af6">
    <w:name w:val="FollowedHyperlink"/>
    <w:basedOn w:val="a0"/>
    <w:uiPriority w:val="99"/>
    <w:semiHidden/>
    <w:unhideWhenUsed/>
    <w:rsid w:val="001B7446"/>
    <w:rPr>
      <w:color w:val="96607D" w:themeColor="followedHyperlink"/>
      <w:u w:val="single"/>
    </w:rPr>
  </w:style>
  <w:style w:type="character" w:styleId="af7">
    <w:name w:val="Placeholder Text"/>
    <w:basedOn w:val="a0"/>
    <w:uiPriority w:val="99"/>
    <w:semiHidden/>
    <w:rsid w:val="001B7446"/>
    <w:rPr>
      <w:color w:val="666666"/>
    </w:rPr>
  </w:style>
  <w:style w:type="paragraph" w:styleId="af8">
    <w:name w:val="Normal (Web)"/>
    <w:basedOn w:val="a"/>
    <w:uiPriority w:val="99"/>
    <w:semiHidden/>
    <w:unhideWhenUsed/>
    <w:rsid w:val="001B7446"/>
    <w:rPr>
      <w:rFonts w:ascii="Times New Roman" w:hAnsi="Times New Roman" w:cs="Times New Roman"/>
      <w:sz w:val="24"/>
      <w:szCs w:val="24"/>
    </w:rPr>
  </w:style>
  <w:style w:type="table" w:styleId="af9">
    <w:name w:val="Table Grid"/>
    <w:basedOn w:val="a1"/>
    <w:uiPriority w:val="39"/>
    <w:rsid w:val="001B7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annotation reference"/>
    <w:basedOn w:val="a0"/>
    <w:uiPriority w:val="99"/>
    <w:semiHidden/>
    <w:unhideWhenUsed/>
    <w:rsid w:val="001B7446"/>
    <w:rPr>
      <w:sz w:val="21"/>
      <w:szCs w:val="21"/>
    </w:rPr>
  </w:style>
  <w:style w:type="paragraph" w:styleId="afb">
    <w:name w:val="annotation text"/>
    <w:basedOn w:val="a"/>
    <w:link w:val="afc"/>
    <w:uiPriority w:val="99"/>
    <w:unhideWhenUsed/>
    <w:rsid w:val="001B7446"/>
    <w:pPr>
      <w:jc w:val="left"/>
    </w:pPr>
  </w:style>
  <w:style w:type="character" w:customStyle="1" w:styleId="afc">
    <w:name w:val="批注文字 字符"/>
    <w:basedOn w:val="a0"/>
    <w:link w:val="afb"/>
    <w:uiPriority w:val="99"/>
    <w:rsid w:val="001B7446"/>
    <w:rPr>
      <w:szCs w:val="22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1B7446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1B7446"/>
    <w:rPr>
      <w:b/>
      <w:bCs/>
      <w:szCs w:val="22"/>
    </w:rPr>
  </w:style>
  <w:style w:type="table" w:customStyle="1" w:styleId="51">
    <w:name w:val="网格型5"/>
    <w:basedOn w:val="a1"/>
    <w:next w:val="af9"/>
    <w:uiPriority w:val="39"/>
    <w:qFormat/>
    <w:rsid w:val="001B744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Strong"/>
    <w:basedOn w:val="a0"/>
    <w:uiPriority w:val="22"/>
    <w:qFormat/>
    <w:rsid w:val="001B7446"/>
    <w:rPr>
      <w:b/>
      <w:bCs/>
    </w:rPr>
  </w:style>
  <w:style w:type="character" w:styleId="aff0">
    <w:name w:val="line number"/>
    <w:basedOn w:val="a0"/>
    <w:uiPriority w:val="99"/>
    <w:semiHidden/>
    <w:unhideWhenUsed/>
    <w:rsid w:val="001B7446"/>
  </w:style>
  <w:style w:type="paragraph" w:styleId="aff1">
    <w:name w:val="Revision"/>
    <w:hidden/>
    <w:uiPriority w:val="99"/>
    <w:semiHidden/>
    <w:rsid w:val="00543553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81</Words>
  <Characters>2744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S</dc:creator>
  <cp:lastModifiedBy>zys</cp:lastModifiedBy>
  <cp:revision>2</cp:revision>
  <cp:lastPrinted>2026-05-10T09:52:00Z</cp:lastPrinted>
  <dcterms:created xsi:type="dcterms:W3CDTF">2026-06-25T15:34:00Z</dcterms:created>
  <dcterms:modified xsi:type="dcterms:W3CDTF">2026-06-25T15:34:00Z</dcterms:modified>
</cp:coreProperties>
</file>